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FFE45" w14:textId="77777777" w:rsidR="008B6F1B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1. </w:t>
      </w:r>
      <w:r>
        <w:rPr>
          <w:rFonts w:ascii="Times New Roman" w:eastAsia="Times New Roman" w:hAnsi="Times New Roman" w:cs="Times New Roman"/>
          <w:sz w:val="24"/>
          <w:szCs w:val="24"/>
        </w:rPr>
        <w:t>Search Strategy for Medline</w:t>
      </w:r>
    </w:p>
    <w:p w14:paraId="7FDA5A6E" w14:textId="77777777" w:rsidR="008B6F1B" w:rsidRDefault="008B6F1B"/>
    <w:tbl>
      <w:tblPr>
        <w:tblStyle w:val="a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50"/>
        <w:gridCol w:w="8910"/>
      </w:tblGrid>
      <w:tr w:rsidR="008B6F1B" w14:paraId="7E47C127" w14:textId="77777777"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C2518" w14:textId="77777777" w:rsidR="008B6F1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cept</w:t>
            </w:r>
          </w:p>
        </w:tc>
        <w:tc>
          <w:tcPr>
            <w:tcW w:w="8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80295" w14:textId="77777777" w:rsidR="008B6F1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</w:tr>
      <w:tr w:rsidR="008B6F1B" w14:paraId="37EC7410" w14:textId="77777777"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9E9C2" w14:textId="77777777" w:rsidR="008B6F1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dominoplasty</w:t>
            </w:r>
          </w:p>
        </w:tc>
        <w:tc>
          <w:tcPr>
            <w:tcW w:w="8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833A" w14:textId="77777777" w:rsidR="008B6F1B" w:rsidRDefault="00000000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ummy tuck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dominopl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ronect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14:paraId="1FCC3A6A" w14:textId="77777777" w:rsidR="008B6F1B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 Abdominoplasty/​</w:t>
            </w:r>
          </w:p>
          <w:p w14:paraId="78E9AF06" w14:textId="77777777" w:rsidR="008B6F1B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OR 2</w:t>
            </w:r>
          </w:p>
        </w:tc>
      </w:tr>
      <w:tr w:rsidR="008B6F1B" w14:paraId="1AABBE60" w14:textId="77777777"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5F76" w14:textId="77777777" w:rsidR="008B6F1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esthesia</w:t>
            </w:r>
          </w:p>
        </w:tc>
        <w:tc>
          <w:tcPr>
            <w:tcW w:w="8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3D695" w14:textId="77777777" w:rsidR="008B6F1B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es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epidural OR spinal OR nerve block OR local OR lidocaine OR bupivacaine OR ropivacaine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mesc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 OR “conscious sedation”</w:t>
            </w:r>
          </w:p>
          <w:p w14:paraId="663BEC1E" w14:textId="77777777" w:rsidR="008B6F1B" w:rsidRDefault="00000000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 Anesthesia/ or exp anesthesia, Epidural/, exp Anesthesia, Local/ or exp Anesthesia, Spinal/, exp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esths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Intravenous/</w:t>
            </w:r>
          </w:p>
          <w:p w14:paraId="23DE1A82" w14:textId="77777777" w:rsidR="008B6F1B" w:rsidRDefault="00000000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OR 5</w:t>
            </w:r>
          </w:p>
        </w:tc>
      </w:tr>
      <w:tr w:rsidR="008B6F1B" w14:paraId="6F7C0F69" w14:textId="77777777"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337D9" w14:textId="77777777" w:rsidR="008B6F1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</w:t>
            </w:r>
          </w:p>
        </w:tc>
        <w:tc>
          <w:tcPr>
            <w:tcW w:w="8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6AE7" w14:textId="77777777" w:rsidR="008B6F1B" w:rsidRDefault="00000000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 AND 6 (n = 307)</w:t>
            </w:r>
          </w:p>
        </w:tc>
      </w:tr>
    </w:tbl>
    <w:p w14:paraId="056813C7" w14:textId="77777777" w:rsidR="008B6F1B" w:rsidRDefault="008B6F1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8B6F1B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B66CA4"/>
    <w:multiLevelType w:val="multilevel"/>
    <w:tmpl w:val="465E16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09118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F1B"/>
    <w:rsid w:val="001B02EE"/>
    <w:rsid w:val="008B6F1B"/>
    <w:rsid w:val="0093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1CF9D"/>
  <w15:docId w15:val="{600675AC-FDCC-E64F-9C6B-F49258CF8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ed Zhou</cp:lastModifiedBy>
  <cp:revision>2</cp:revision>
  <dcterms:created xsi:type="dcterms:W3CDTF">2024-03-11T17:10:00Z</dcterms:created>
  <dcterms:modified xsi:type="dcterms:W3CDTF">2024-03-11T17:10:00Z</dcterms:modified>
</cp:coreProperties>
</file>